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1581"/>
        <w:gridCol w:w="1581"/>
        <w:gridCol w:w="1581"/>
        <w:gridCol w:w="1582"/>
        <w:gridCol w:w="1581"/>
        <w:gridCol w:w="1581"/>
        <w:gridCol w:w="1582"/>
      </w:tblGrid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Outcom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6-30 year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31-35 year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36-40 year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41-45 year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46-50 year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51-55 year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56-60 years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Total number excluding those who failed the vision or hearing tes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KBIT-2 verbal raw scor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9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2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/5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/3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/27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KBIT-2 non-verbal raw scor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9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/4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/3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/26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AL first trial memory scor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/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/4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3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25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AL stages complete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/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/4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3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25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Orientatio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/4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/3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26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Object memory immediate recall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2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/4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/3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25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Object memory delayed recall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2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/4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/3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25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Arial"/>
                <w:b/>
                <w:sz w:val="24"/>
                <w:szCs w:val="24"/>
              </w:rPr>
              <w:t>IED stage 1 error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/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2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/4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3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24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IED stages complete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/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2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/4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3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24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Verbal fluency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/4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/3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27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Tower of Londo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8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2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/4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/3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/26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RT total correc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/2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1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/4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/3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/21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RT mean latency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/2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1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/4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/3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/21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RT latency standard deviatio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/2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1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/4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/3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/21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Finger-nose pointing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8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2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/4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3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26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EPSY-II train and ca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8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2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/4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/3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/26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EPSY-II car and motorbik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8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/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/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/2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/4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/3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/2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Caption"/>
        <w:spacing w:lineRule="auto" w:line="480"/>
        <w:rPr/>
      </w:pPr>
      <w:r>
        <w:rPr/>
        <w:t>Supplementary Table 1. The number of individuals with imputed scores and total number included in analysis for each age group.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4"/>
        <w:gridCol w:w="1614"/>
        <w:gridCol w:w="1617"/>
        <w:gridCol w:w="1614"/>
        <w:gridCol w:w="1617"/>
        <w:gridCol w:w="1614"/>
        <w:gridCol w:w="1618"/>
      </w:tblGrid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Outcomes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6-30 years vs 31-35 year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6-30 years vs 36-40 years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6-30 years vs 41-45 year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6-30 years vs 46-50 years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6-30 years vs 51-55 year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6-30 years vs 56-60 years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KBIT-2 verbal raw scor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KBIT-2 non-verbal raw scor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13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AL first trial memory scor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AL stages completed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76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3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Orientatio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69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Object memory immediate recall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53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51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Object memory delayed recall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47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9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DLD cognitive scor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34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OMQ total scor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IED stage 1 errors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3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IED stages completed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43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Verbal fluency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63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Tower of Londo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82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BRIEF-A total scor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BRIEF-A behavioural regulation index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92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BRIEF-A metacognition index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RT total correct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13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RT mean latency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3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RT latency standard deviatio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13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Finger-nose pointing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29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2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EPSY-II train and car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EPSY-II car and motorbik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1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hort ABS total scor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hort ABS personal self-sufficiency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1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hort ABS community self-sufficiency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hort ABS personal-social responsibility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16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03</w:t>
            </w:r>
          </w:p>
        </w:tc>
      </w:tr>
      <w:tr>
        <w:trPr/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DLD social scor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·00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·02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·001</w:t>
            </w:r>
          </w:p>
        </w:tc>
      </w:tr>
    </w:tbl>
    <w:p>
      <w:pPr>
        <w:pStyle w:val="Caption"/>
        <w:spacing w:lineRule="auto" w:line="480"/>
        <w:rPr/>
      </w:pPr>
      <w:bookmarkStart w:id="0" w:name="_Ref369793948"/>
      <w:bookmarkStart w:id="1" w:name="_Ref353666910"/>
      <w:r>
        <w:rPr/>
        <w:t>Supplementary Tabl</w:t>
      </w:r>
      <w:bookmarkEnd w:id="1"/>
      <w:r>
        <w:rPr/>
        <w:t xml:space="preserve">e 2. Pairwise comparisons for mean scores of age groups compared to those of adults aged 16-30 years; values given are </w:t>
      </w:r>
      <w:r>
        <w:rPr>
          <w:i/>
        </w:rPr>
        <w:t>P</w:t>
      </w:r>
      <w:r>
        <w:rPr/>
        <w:t xml:space="preserve"> values.</w:t>
      </w:r>
      <w:bookmarkEnd w:id="0"/>
      <w:r>
        <w:rPr/>
        <w:t xml:space="preserve"> </w:t>
      </w:r>
      <w:r>
        <w:rPr>
          <w:rFonts w:cs="Arial"/>
          <w:szCs w:val="20"/>
        </w:rPr>
        <w:t xml:space="preserve">Group comparisons included </w:t>
      </w:r>
      <w:r>
        <w:rPr/>
        <w:t>pre-morbid ID severity and multi-morbidity as covariates.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6:21:00Z</dcterms:created>
  <dc:creator>Saikarthick K.</dc:creator>
  <dc:description/>
  <dc:language>en-US</dc:language>
  <cp:lastModifiedBy>Saikarthick K.</cp:lastModifiedBy>
  <dcterms:modified xsi:type="dcterms:W3CDTF">2018-10-11T06:22:00Z</dcterms:modified>
  <cp:revision>1</cp:revision>
  <dc:subject/>
  <dc:title/>
</cp:coreProperties>
</file>